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93" w:type="pct"/>
        <w:jc w:val="center"/>
        <w:tblLayout w:type="fixed"/>
        <w:tblLook w:val="04A0" w:firstRow="1" w:lastRow="0" w:firstColumn="1" w:lastColumn="0" w:noHBand="0" w:noVBand="1"/>
      </w:tblPr>
      <w:tblGrid>
        <w:gridCol w:w="825"/>
        <w:gridCol w:w="695"/>
        <w:gridCol w:w="694"/>
        <w:gridCol w:w="603"/>
        <w:gridCol w:w="928"/>
        <w:gridCol w:w="918"/>
        <w:gridCol w:w="969"/>
        <w:gridCol w:w="915"/>
        <w:gridCol w:w="915"/>
        <w:gridCol w:w="915"/>
        <w:gridCol w:w="1458"/>
        <w:gridCol w:w="2970"/>
        <w:gridCol w:w="1493"/>
        <w:gridCol w:w="1483"/>
      </w:tblGrid>
      <w:tr w:rsidR="008E0CE9" w:rsidRPr="009435DE" w14:paraId="3A9197D5" w14:textId="77777777" w:rsidTr="008E0CE9">
        <w:trPr>
          <w:trHeight w:val="577"/>
          <w:jc w:val="center"/>
        </w:trPr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92A5" w14:textId="5F5D9003" w:rsidR="008E0CE9" w:rsidRPr="00084E83" w:rsidRDefault="008E0CE9" w:rsidP="00E075E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084E83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6"/>
                <w:lang w:eastAsia="en-CA"/>
              </w:rPr>
              <w:t>Patient N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BBBABC" w14:textId="45287629" w:rsidR="008E0CE9" w:rsidRPr="00084E83" w:rsidRDefault="008E0CE9" w:rsidP="008E0CE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Center</w:t>
            </w:r>
          </w:p>
        </w:tc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0374" w14:textId="6670F033" w:rsidR="008E0CE9" w:rsidRDefault="008E0CE9" w:rsidP="00E075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084E83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Age</w:t>
            </w:r>
          </w:p>
          <w:p w14:paraId="0BEEF894" w14:textId="1A5F4B31" w:rsidR="008E0CE9" w:rsidRPr="00084E83" w:rsidRDefault="008E0CE9" w:rsidP="00E075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(yy)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F68B" w14:textId="77777777" w:rsidR="008E0CE9" w:rsidRPr="00084E83" w:rsidRDefault="008E0CE9" w:rsidP="00E075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084E83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Sex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15D9" w14:textId="41ECA619" w:rsidR="008E0CE9" w:rsidRPr="00084E83" w:rsidRDefault="008E0CE9" w:rsidP="00E075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084E83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Seizure Type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207D" w14:textId="7D45D676" w:rsidR="008E0CE9" w:rsidRPr="00084E83" w:rsidRDefault="00F6721C" w:rsidP="00E075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084E83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Etiology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 xml:space="preserve"> clas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BDB9C" w14:textId="7B4166C6" w:rsidR="008E0CE9" w:rsidRPr="00084E83" w:rsidRDefault="00F6721C" w:rsidP="00E075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Etiology</w:t>
            </w:r>
            <w:bookmarkStart w:id="0" w:name="_GoBack"/>
            <w:bookmarkEnd w:id="0"/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DEADD" w14:textId="0AE0D714" w:rsidR="008E0CE9" w:rsidRPr="00084E83" w:rsidRDefault="008E0CE9" w:rsidP="00E075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highlight w:val="yellow"/>
                <w:lang w:eastAsia="en-CA"/>
              </w:rPr>
            </w:pPr>
            <w:r w:rsidRPr="00084E83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lobe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C482A" w14:textId="1621269A" w:rsidR="008E0CE9" w:rsidRPr="00084E83" w:rsidRDefault="008E0CE9" w:rsidP="00E075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084E83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Side</w:t>
            </w:r>
          </w:p>
        </w:tc>
        <w:tc>
          <w:tcPr>
            <w:tcW w:w="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0BDB6" w14:textId="59235221" w:rsidR="008E0CE9" w:rsidRPr="00084E83" w:rsidRDefault="008E0CE9" w:rsidP="00E075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084E83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 xml:space="preserve">EEG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epileptic</w:t>
            </w:r>
          </w:p>
          <w:p w14:paraId="07AB1AC5" w14:textId="02DD3A25" w:rsidR="008E0CE9" w:rsidRPr="00084E83" w:rsidRDefault="008E0CE9" w:rsidP="00E075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activity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709C" w14:textId="7CB0048A" w:rsidR="008E0CE9" w:rsidRPr="00084E83" w:rsidRDefault="008E0CE9" w:rsidP="00E075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084E83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Epilepsy</w:t>
            </w:r>
          </w:p>
          <w:p w14:paraId="19134297" w14:textId="2B48DD66" w:rsidR="008E0CE9" w:rsidRPr="00084E83" w:rsidRDefault="008E0CE9" w:rsidP="00E075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084E83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Duration (years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E52FB" w14:textId="77777777" w:rsidR="008E0CE9" w:rsidRPr="00084E83" w:rsidRDefault="008E0CE9" w:rsidP="00E075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084E83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Therapy at T0 (mg/die)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CF09" w14:textId="77777777" w:rsidR="008E0CE9" w:rsidRPr="00084E83" w:rsidRDefault="008E0CE9" w:rsidP="00E075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084E83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SF/month</w:t>
            </w:r>
          </w:p>
          <w:p w14:paraId="5BF21C88" w14:textId="732DDDFB" w:rsidR="008E0CE9" w:rsidRPr="00084E83" w:rsidRDefault="008E0CE9" w:rsidP="00E075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084E83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before ESL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28A40" w14:textId="77777777" w:rsidR="008E0CE9" w:rsidRPr="00084E83" w:rsidRDefault="008E0CE9" w:rsidP="00E075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084E83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SF/month</w:t>
            </w:r>
          </w:p>
          <w:p w14:paraId="723D73D5" w14:textId="294EAF7D" w:rsidR="008E0CE9" w:rsidRPr="00084E83" w:rsidRDefault="008E0CE9" w:rsidP="00E075E2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</w:pPr>
            <w:r w:rsidRPr="00084E83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6"/>
                <w:lang w:eastAsia="en-CA"/>
              </w:rPr>
              <w:t>after ESL</w:t>
            </w:r>
          </w:p>
        </w:tc>
      </w:tr>
      <w:tr w:rsidR="008E0CE9" w:rsidRPr="009435DE" w14:paraId="7BCC3BE0" w14:textId="77777777" w:rsidTr="008E0CE9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9E1E" w14:textId="562968A8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701AA3" w14:textId="37EA2E5D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1C0E" w14:textId="5DF7687B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16C1" w14:textId="2C4F7F28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E9DE" w14:textId="255E32D1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I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B7F3" w14:textId="3CA9FC5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A0567" w14:textId="79881F2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mangiopericytoma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71C7E" w14:textId="6EA7C738" w:rsidR="008E0CE9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550BE" w14:textId="10D299C5" w:rsidR="008E0CE9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3F92E" w14:textId="3F492AA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es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B800" w14:textId="4A2EBC20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9FDB" w14:textId="73DE4C3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EV 2000, PHT 100, ZNS 2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75D1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A412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</w:t>
            </w:r>
          </w:p>
        </w:tc>
      </w:tr>
      <w:tr w:rsidR="008E0CE9" w:rsidRPr="009435DE" w14:paraId="05B47660" w14:textId="77777777" w:rsidTr="008E0CE9">
        <w:trPr>
          <w:trHeight w:val="367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EB98" w14:textId="702A0D51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204B65" w14:textId="2E0187B8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5391" w14:textId="22BAC4E5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53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8F9C" w14:textId="191F8C5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1469" w14:textId="3E59DB3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I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D796" w14:textId="0D64FEE6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B64BF" w14:textId="52271158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Head trauma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A45B9" w14:textId="3592AEF3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93619" w14:textId="7A61DA6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F991F" w14:textId="229ADCB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y theta activity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6E5C" w14:textId="13AB4696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833C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B 2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5708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BDA1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9</w:t>
            </w:r>
          </w:p>
        </w:tc>
      </w:tr>
      <w:tr w:rsidR="008E0CE9" w:rsidRPr="009435DE" w14:paraId="69F8B9ED" w14:textId="77777777" w:rsidTr="008E0CE9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ECC8" w14:textId="7ABD44C5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4FB2CE" w14:textId="7CFB8F9F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12A7" w14:textId="5BF96976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E8CBF" w14:textId="430AEB6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73CB" w14:textId="021E25B8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2EFA" w14:textId="23994D95" w:rsidR="008E0CE9" w:rsidRPr="001A209A" w:rsidRDefault="00624BEB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ADCBB" w14:textId="5BF6496B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10457" w14:textId="574E60A4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T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F8A3B" w14:textId="17049855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R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062BF" w14:textId="07FBEB1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e and wave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0CCE" w14:textId="4D620FAE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0877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TG 350, PB 1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7799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1588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</w:t>
            </w:r>
          </w:p>
        </w:tc>
      </w:tr>
      <w:tr w:rsidR="008E0CE9" w:rsidRPr="009435DE" w14:paraId="546F6A25" w14:textId="77777777" w:rsidTr="008E0CE9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A9CB" w14:textId="2034603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61B18E" w14:textId="59C1BC2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43F6" w14:textId="2E8B41A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2821" w14:textId="2715A3C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6C2D" w14:textId="225ED900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I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F3A9" w14:textId="1385DD0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3376F" w14:textId="3CDB49C6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olymicrogyria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CF0F5" w14:textId="74DE4E8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F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29185" w14:textId="2654B28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37424" w14:textId="2E4E0725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e and wave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50CB" w14:textId="17D91FBE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50A4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VPA 300, TPM 400, CBZ 2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75B3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30DD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4</w:t>
            </w:r>
          </w:p>
        </w:tc>
      </w:tr>
      <w:tr w:rsidR="008E0CE9" w:rsidRPr="009435DE" w14:paraId="31DC8FFA" w14:textId="77777777" w:rsidTr="008E0CE9">
        <w:trPr>
          <w:trHeight w:val="285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01CE" w14:textId="217C674F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1E278F" w14:textId="785CD61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B9B3" w14:textId="51E555E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53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E7CA" w14:textId="439CEF5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E91A" w14:textId="2B413BD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778C" w14:textId="4159E6BC" w:rsidR="008E0CE9" w:rsidRPr="001A209A" w:rsidRDefault="00624BEB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C6E94" w14:textId="6C358734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DF983" w14:textId="0F77F19B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T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DA0FC" w14:textId="1A526B25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R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63D99" w14:textId="649A2113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low skike and wave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D4F4" w14:textId="3CAB8B2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7D18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TG 1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D425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3B6D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3</w:t>
            </w:r>
          </w:p>
        </w:tc>
      </w:tr>
      <w:tr w:rsidR="008E0CE9" w:rsidRPr="009435DE" w14:paraId="110E7B4F" w14:textId="77777777" w:rsidTr="008E0CE9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3951" w14:textId="13BE6AB0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4A196D" w14:textId="1C8E6F6D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5CA8" w14:textId="2DE07736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59EC" w14:textId="71A1F5F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71C1" w14:textId="5793313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A360" w14:textId="588B9106" w:rsidR="008E0CE9" w:rsidRPr="001A209A" w:rsidRDefault="00624BEB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E5EBD" w14:textId="391683A0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0934E" w14:textId="077C8953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98CA4" w14:textId="66E52C74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2FF13" w14:textId="66773A4E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e and wave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5E70" w14:textId="3675D5A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A9E2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VPA 1500, CBZ 3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099D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7C97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8E0CE9" w:rsidRPr="009435DE" w14:paraId="53AA03DE" w14:textId="77777777" w:rsidTr="008E0CE9">
        <w:trPr>
          <w:trHeight w:val="311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3FFE" w14:textId="6E4E876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51C582" w14:textId="1F556345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4E54" w14:textId="10BE370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43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E3E0" w14:textId="0E149B9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EFDB" w14:textId="58A0FBC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I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521D" w14:textId="10FBCA4D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C2A80" w14:textId="1BB8C96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olymicrogyria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8D99A" w14:textId="4FACE99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T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6E887" w14:textId="00E738F5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R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77553" w14:textId="723E2E5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e and wave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0D28" w14:textId="5F5062B4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BA95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B 12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B422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3332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3</w:t>
            </w:r>
          </w:p>
        </w:tc>
      </w:tr>
      <w:tr w:rsidR="008E0CE9" w:rsidRPr="009435DE" w14:paraId="13F6DF68" w14:textId="77777777" w:rsidTr="008E0CE9">
        <w:trPr>
          <w:trHeight w:val="324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3B68" w14:textId="078BCA16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4FFDA5" w14:textId="29CE0A2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8261" w14:textId="1812EE63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AF0F" w14:textId="01595B3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BAE7" w14:textId="24DAF924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EB7D" w14:textId="394D9D8E" w:rsidR="008E0CE9" w:rsidRPr="001A209A" w:rsidRDefault="00624BEB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58569" w14:textId="2BB9BE3E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DDCAC" w14:textId="378A987B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T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822F6" w14:textId="4180C82D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R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78B64" w14:textId="142D477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y theta activity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DD66" w14:textId="2F8CB424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545E" w14:textId="3D713180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VPA 1500, CBZ 10, LEV 25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6A78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7301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8E0CE9" w:rsidRPr="009435DE" w14:paraId="7DE27E3F" w14:textId="77777777" w:rsidTr="008E0CE9">
        <w:trPr>
          <w:trHeight w:val="311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5DF2" w14:textId="243C4655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EF9C38" w14:textId="6068944B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C4E5" w14:textId="7CC266D3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41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445A" w14:textId="156B1C8E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359F" w14:textId="342028F5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I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D13B" w14:textId="7EECEC7E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7BEA4" w14:textId="701C0BAD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erebral Hemorrhag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98558" w14:textId="5B0870D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T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1AE93" w14:textId="048C3088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R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214B9" w14:textId="281BD004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y theta activity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8E50" w14:textId="24DB4BA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70A5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EV 15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6520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47C8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8E0CE9" w:rsidRPr="009435DE" w14:paraId="6CB110AD" w14:textId="77777777" w:rsidTr="008E0CE9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38BC" w14:textId="65989A98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F8FFF8" w14:textId="270DF370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C279" w14:textId="2B48FC04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7546" w14:textId="20E25D1D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C5B0" w14:textId="7BA5184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C0D0" w14:textId="76B258B6" w:rsidR="008E0CE9" w:rsidRPr="001A209A" w:rsidRDefault="00624BEB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F338A" w14:textId="2B0C488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39118" w14:textId="6DDEA161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T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1B995" w14:textId="112E899B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4B3AF" w14:textId="73533FE0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es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FB72A" w14:textId="6111A285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AAAA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VPA 1600, LTG 400, PB 7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FE85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0815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4</w:t>
            </w:r>
          </w:p>
        </w:tc>
      </w:tr>
      <w:tr w:rsidR="008E0CE9" w:rsidRPr="009435DE" w14:paraId="584809BF" w14:textId="77777777" w:rsidTr="008E0CE9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B136" w14:textId="16832B73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3E16C6" w14:textId="5D40E2A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1A3B" w14:textId="508090C1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FEB6" w14:textId="4D11E418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4536" w14:textId="3566BB8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1231" w14:textId="7982117F" w:rsidR="008E0CE9" w:rsidRPr="001A209A" w:rsidRDefault="00624BEB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A7423" w14:textId="559DE4D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94A96" w14:textId="10E1F0F0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T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2DE3E" w14:textId="4161BBA0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430B1" w14:textId="5BC677DF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es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B904" w14:textId="6FBE4BF0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B8C7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VPA 800, CBZ 2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7A77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0EB6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</w:t>
            </w:r>
          </w:p>
        </w:tc>
      </w:tr>
      <w:tr w:rsidR="008E0CE9" w:rsidRPr="009435DE" w14:paraId="36419593" w14:textId="77777777" w:rsidTr="008E0CE9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D5FA" w14:textId="01D286C5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DB7A52" w14:textId="1D433D9D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D9C1" w14:textId="3BFCA1E4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78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9303" w14:textId="3344E51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A206" w14:textId="176A5F5E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I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820B" w14:textId="52BBC662" w:rsidR="008E0CE9" w:rsidRPr="001A209A" w:rsidRDefault="00624BEB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E7C98" w14:textId="221D45E4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FC2BD" w14:textId="46E4F3D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T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BA321" w14:textId="5D67CB6E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R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285A5" w14:textId="3181554E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y theta activity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ACE0" w14:textId="6E7CF5E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CECA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EV 25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E4D0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D9B3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</w:t>
            </w:r>
          </w:p>
        </w:tc>
      </w:tr>
      <w:tr w:rsidR="008E0CE9" w:rsidRPr="009435DE" w14:paraId="11DE0EC4" w14:textId="77777777" w:rsidTr="008E0CE9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F176" w14:textId="10FDBAB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8911DA" w14:textId="1ADAE0F8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6E0C" w14:textId="2FF09B78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42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8965" w14:textId="38AEF888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A2A9" w14:textId="3BECCA50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I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055D" w14:textId="4720214D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E57F5" w14:textId="55579773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ow grade Astrocytoma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36E4D" w14:textId="586B51F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F4649" w14:textId="71F420C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R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C9C43" w14:textId="49B25BF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e and wave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7DB4" w14:textId="54FDE5F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2FB7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TG 300, CNZ 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AB5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5289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5</w:t>
            </w:r>
          </w:p>
        </w:tc>
      </w:tr>
      <w:tr w:rsidR="008E0CE9" w:rsidRPr="009435DE" w14:paraId="02EE26B7" w14:textId="77777777" w:rsidTr="008E0CE9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3A24" w14:textId="716B2D6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028625" w14:textId="59F53FAB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5404" w14:textId="717EA811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F63D" w14:textId="18BD0815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8BBA" w14:textId="74BA4521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4B4B" w14:textId="5EA5F277" w:rsidR="008E0CE9" w:rsidRPr="001A209A" w:rsidRDefault="00624BEB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1CF58" w14:textId="409BF8A4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E2BE6" w14:textId="2834B99D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T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C97E0" w14:textId="3D9AB974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BF6BF" w14:textId="5A7EE945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es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4539" w14:textId="00B3742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98C4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TPM 3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50BF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9C69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0</w:t>
            </w:r>
          </w:p>
        </w:tc>
      </w:tr>
      <w:tr w:rsidR="008E0CE9" w:rsidRPr="009435DE" w14:paraId="1D13C7A7" w14:textId="77777777" w:rsidTr="008E0CE9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E14C" w14:textId="05D83311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lastRenderedPageBreak/>
              <w:t>15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85F2AD" w14:textId="3098581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72B6" w14:textId="32E0F78F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69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7367" w14:textId="3F5023F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149B" w14:textId="10FD4FCE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O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3E26" w14:textId="6948C97D" w:rsidR="008E0CE9" w:rsidRPr="001A209A" w:rsidRDefault="00624BEB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CECA2" w14:textId="6E152FAE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BD69A" w14:textId="09C1950E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O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A9DE5" w14:textId="73C9697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R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FDC47" w14:textId="7755C784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e and wave isolated complexes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085A" w14:textId="51B603E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48A7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B 150, LEV 5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EDFB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A2AD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</w:t>
            </w:r>
          </w:p>
        </w:tc>
      </w:tr>
      <w:tr w:rsidR="008E0CE9" w:rsidRPr="009435DE" w14:paraId="6AA80995" w14:textId="77777777" w:rsidTr="008E0CE9">
        <w:trPr>
          <w:trHeight w:val="283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0E5D" w14:textId="71EA036F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AEF10F" w14:textId="5F78437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C87A" w14:textId="5CBBCCD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C644" w14:textId="72C49C68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DF4B" w14:textId="71DF432B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I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09C0" w14:textId="053AE3C7" w:rsidR="008E0CE9" w:rsidRPr="001A209A" w:rsidRDefault="00624BEB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322B2" w14:textId="65286846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5A8FC" w14:textId="627FE578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T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C06A4" w14:textId="10E0ABCB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A95A3" w14:textId="1F711F9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y theta activity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EBDB" w14:textId="31726E34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19FB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EV 1250, CNZ 0.2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A1D3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0E5E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8E0CE9" w:rsidRPr="009435DE" w14:paraId="362D2D6E" w14:textId="77777777" w:rsidTr="008E0CE9">
        <w:trPr>
          <w:trHeight w:val="338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8660" w14:textId="4DCD173D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4D652A" w14:textId="2D24CF96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 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0B47" w14:textId="71629DD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75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5EF7" w14:textId="33EF1E90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D7BC" w14:textId="0D40DE5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I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355E" w14:textId="39CC5325" w:rsidR="008E0CE9" w:rsidRPr="001A209A" w:rsidRDefault="00624BEB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0E0B7" w14:textId="475019F3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5D4B3" w14:textId="5F930CF3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T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D32CD" w14:textId="162B340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R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4F823" w14:textId="06B2218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es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417A" w14:textId="614B5266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8F22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B 100, VPA 5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CC78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C526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</w:t>
            </w:r>
          </w:p>
        </w:tc>
      </w:tr>
      <w:tr w:rsidR="008E0CE9" w:rsidRPr="009435DE" w14:paraId="5E4BF310" w14:textId="77777777" w:rsidTr="008E0CE9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9AA4" w14:textId="6066B3A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55C414" w14:textId="2228DF3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E051" w14:textId="072F016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66EF" w14:textId="58491456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F9AB1" w14:textId="452F004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I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E5729" w14:textId="54A08A82" w:rsidR="008E0CE9" w:rsidRPr="001A209A" w:rsidRDefault="00624BEB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17F3E" w14:textId="11485E04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1B267" w14:textId="2764B6BF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T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7EC02" w14:textId="1277F3F8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R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4A946" w14:textId="4E07E1E0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y theta activity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9816" w14:textId="50D00B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55D1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B 100, CBZ 600,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5F3E4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37CF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5</w:t>
            </w:r>
          </w:p>
        </w:tc>
      </w:tr>
      <w:tr w:rsidR="008E0CE9" w:rsidRPr="009435DE" w14:paraId="4306CAD3" w14:textId="77777777" w:rsidTr="008E0CE9">
        <w:trPr>
          <w:trHeight w:val="311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9830" w14:textId="338E0668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89712E" w14:textId="23C0452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5B69" w14:textId="4250102D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39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A450" w14:textId="3360580E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4A63" w14:textId="7EDBA604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I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69B9" w14:textId="45C4077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04B39" w14:textId="0B3132DE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chwannoma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15F29" w14:textId="5DC38983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T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60BE9" w14:textId="1ED73B80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R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80A01" w14:textId="7ABD2BA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es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9112" w14:textId="42EEC27D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0155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ER 6, CBZ 600, LTG 300, CLB 1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F0A5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D0D1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3</w:t>
            </w:r>
          </w:p>
        </w:tc>
      </w:tr>
      <w:tr w:rsidR="008E0CE9" w:rsidRPr="009435DE" w14:paraId="19CE8E46" w14:textId="77777777" w:rsidTr="008E0CE9">
        <w:trPr>
          <w:trHeight w:val="339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E5E1" w14:textId="7CAFC53F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746D71" w14:textId="783C894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FF55" w14:textId="77C7BB96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4EB2" w14:textId="452649D5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DF560" w14:textId="0E5D716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I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B67AE" w14:textId="5AF394C3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CAC67" w14:textId="37051876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9B9EF" w14:textId="317F556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T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D77B6" w14:textId="42125F23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9D1C8" w14:textId="51D60686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y theta activity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1ECF" w14:textId="3594A4F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9F32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PB 150, LTG 3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7439D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C105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</w:t>
            </w:r>
          </w:p>
        </w:tc>
      </w:tr>
      <w:tr w:rsidR="008E0CE9" w:rsidRPr="009435DE" w14:paraId="11647194" w14:textId="77777777" w:rsidTr="008E0CE9">
        <w:trPr>
          <w:trHeight w:val="300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C26A" w14:textId="6E83C61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D58209" w14:textId="456B5630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A7E3" w14:textId="41975CF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70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8E67" w14:textId="2396EE85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3BE36" w14:textId="3F8CD3A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I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511AF" w14:textId="63F1A81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0E444" w14:textId="5AE7F445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Epidural hematoma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14238" w14:textId="7CFC696B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T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1F444" w14:textId="55D8A00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09E1F" w14:textId="51C7F46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es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27E9" w14:textId="1C4199A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FE78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TG 200, TPM 200, PB 1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E1FDA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DB5D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8E0CE9" w:rsidRPr="009435DE" w14:paraId="5B7B8920" w14:textId="77777777" w:rsidTr="008E0CE9">
        <w:trPr>
          <w:trHeight w:val="283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5F8BB" w14:textId="35D8138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DB97AB" w14:textId="41D650C5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44A3F" w14:textId="27EA701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1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12F33" w14:textId="75AADF2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C88FA" w14:textId="43AB8F4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FI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FA34F" w14:textId="361E36F9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6939E" w14:textId="110402AD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eningioma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EB341" w14:textId="7A652AA0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9C68E0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TLE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4769B" w14:textId="7280E07F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3FAB0" w14:textId="7EF7E250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Spikes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8C1EC" w14:textId="61AEC7CD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46BB9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LEV 150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5951D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64B82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</w:t>
            </w:r>
          </w:p>
        </w:tc>
      </w:tr>
      <w:tr w:rsidR="008E0CE9" w:rsidRPr="009435DE" w14:paraId="51B637A3" w14:textId="77777777" w:rsidTr="008E0CE9">
        <w:trPr>
          <w:trHeight w:val="269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874BB" w14:textId="28FB1198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b/>
                <w:color w:val="000000"/>
                <w:sz w:val="18"/>
                <w:szCs w:val="18"/>
                <w:lang w:eastAsia="en-CA"/>
              </w:rPr>
              <w:t>Mean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FFC543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1AA55" w14:textId="6E566F7B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46,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033B4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C5C66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1B75B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B7E58" w14:textId="074108A2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33109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3B508" w14:textId="0D5F7E76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385D3" w14:textId="59B7004F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3F319" w14:textId="2A24E50A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6,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20C80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6859B" w14:textId="724AAE5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9,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075DB" w14:textId="1AFA3B0D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2,4</w:t>
            </w:r>
          </w:p>
        </w:tc>
      </w:tr>
      <w:tr w:rsidR="008E0CE9" w:rsidRPr="009435DE" w14:paraId="5E1395AE" w14:textId="77777777" w:rsidTr="008E0CE9">
        <w:trPr>
          <w:trHeight w:val="269"/>
          <w:jc w:val="center"/>
        </w:trPr>
        <w:tc>
          <w:tcPr>
            <w:tcW w:w="2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14354" w14:textId="26E8DC5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b/>
                <w:color w:val="000000"/>
                <w:sz w:val="18"/>
                <w:szCs w:val="18"/>
                <w:lang w:eastAsia="en-CA"/>
              </w:rPr>
              <w:t>Standard Deviation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85FC30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4C803" w14:textId="633F4D51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6,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9C952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D2B66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6D561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5A96C" w14:textId="223C7AF3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82D49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6DCAA" w14:textId="7AFCFAA3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0F5A7" w14:textId="2994E80C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49E3D" w14:textId="3EE1DDA6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1,9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76640" w14:textId="7777777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A61CB" w14:textId="360FE613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18,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67999" w14:textId="0CB81487" w:rsidR="008E0CE9" w:rsidRPr="001A209A" w:rsidRDefault="008E0CE9" w:rsidP="00E075E2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</w:pPr>
            <w:r w:rsidRPr="001A209A">
              <w:rPr>
                <w:rFonts w:ascii="Tahoma" w:eastAsia="Times New Roman" w:hAnsi="Tahoma" w:cs="Tahoma"/>
                <w:color w:val="000000"/>
                <w:sz w:val="18"/>
                <w:szCs w:val="18"/>
                <w:lang w:eastAsia="en-CA"/>
              </w:rPr>
              <w:t>3,0</w:t>
            </w:r>
          </w:p>
        </w:tc>
      </w:tr>
    </w:tbl>
    <w:p w14:paraId="0C905AAE" w14:textId="77777777" w:rsidR="00995AC4" w:rsidRDefault="00995AC4" w:rsidP="00995AC4">
      <w:pPr>
        <w:spacing w:after="0" w:line="240" w:lineRule="auto"/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</w:pPr>
    </w:p>
    <w:p w14:paraId="36BDA2D2" w14:textId="77777777" w:rsidR="00194305" w:rsidRPr="00C62A29" w:rsidRDefault="00194305" w:rsidP="00194305">
      <w:pPr>
        <w:outlineLvl w:val="0"/>
        <w:rPr>
          <w:b/>
        </w:rPr>
      </w:pPr>
      <w:r w:rsidRPr="00C62A29">
        <w:rPr>
          <w:b/>
        </w:rPr>
        <w:t>Table 1. Clinical Feature of the cohort under investigation</w:t>
      </w:r>
    </w:p>
    <w:p w14:paraId="78FDAC08" w14:textId="77777777" w:rsidR="00194305" w:rsidRDefault="00194305" w:rsidP="00995AC4">
      <w:pPr>
        <w:spacing w:after="0" w:line="240" w:lineRule="auto"/>
        <w:rPr>
          <w:rFonts w:ascii="Arial Narrow" w:eastAsia="Times New Roman" w:hAnsi="Arial Narrow" w:cs="Times New Roman"/>
          <w:b/>
          <w:color w:val="000000"/>
          <w:sz w:val="18"/>
          <w:szCs w:val="16"/>
          <w:lang w:eastAsia="en-CA"/>
        </w:rPr>
      </w:pPr>
    </w:p>
    <w:p w14:paraId="444E8248" w14:textId="12E8EB1C" w:rsidR="00995AC4" w:rsidRDefault="00995AC4" w:rsidP="00995AC4">
      <w:pPr>
        <w:spacing w:after="0" w:line="240" w:lineRule="auto"/>
        <w:rPr>
          <w:rFonts w:ascii="Arial Narrow" w:eastAsia="Times New Roman" w:hAnsi="Arial Narrow" w:cs="Times New Roman"/>
          <w:b/>
          <w:color w:val="000000"/>
          <w:sz w:val="18"/>
          <w:szCs w:val="16"/>
          <w:lang w:eastAsia="en-CA"/>
        </w:rPr>
      </w:pPr>
      <w:r w:rsidRPr="009C68E0">
        <w:rPr>
          <w:rFonts w:ascii="Arial Narrow" w:eastAsia="Times New Roman" w:hAnsi="Arial Narrow" w:cs="Times New Roman"/>
          <w:b/>
          <w:color w:val="000000"/>
          <w:sz w:val="18"/>
          <w:szCs w:val="16"/>
          <w:lang w:eastAsia="en-CA"/>
        </w:rPr>
        <w:t>LEGEND</w:t>
      </w:r>
    </w:p>
    <w:p w14:paraId="54D4464E" w14:textId="009AED1C" w:rsidR="00084E83" w:rsidRPr="009C68E0" w:rsidRDefault="00084E83" w:rsidP="00995AC4">
      <w:pPr>
        <w:spacing w:after="0" w:line="240" w:lineRule="auto"/>
        <w:rPr>
          <w:rFonts w:ascii="Arial Narrow" w:eastAsia="Times New Roman" w:hAnsi="Arial Narrow" w:cs="Times New Roman"/>
          <w:b/>
          <w:color w:val="000000"/>
          <w:sz w:val="18"/>
          <w:szCs w:val="16"/>
          <w:lang w:eastAsia="en-CA"/>
        </w:rPr>
      </w:pPr>
      <w:r>
        <w:rPr>
          <w:rFonts w:ascii="Arial Narrow" w:eastAsia="Times New Roman" w:hAnsi="Arial Narrow" w:cs="Times New Roman"/>
          <w:b/>
          <w:color w:val="000000"/>
          <w:sz w:val="18"/>
          <w:szCs w:val="16"/>
          <w:lang w:eastAsia="en-CA"/>
        </w:rPr>
        <w:t>Yy: years</w:t>
      </w:r>
    </w:p>
    <w:p w14:paraId="30622FC5" w14:textId="63FD2EF0" w:rsidR="00C0317A" w:rsidRPr="00995AC4" w:rsidRDefault="00624BEB" w:rsidP="00995AC4">
      <w:pPr>
        <w:spacing w:after="0" w:line="240" w:lineRule="auto"/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</w:pPr>
      <w:r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  <w:t>PS: probably symptomatic (ex cryptogenic)</w:t>
      </w:r>
      <w:r w:rsidR="000369CC" w:rsidRPr="00995AC4"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  <w:t>;</w:t>
      </w:r>
      <w:r w:rsidR="00995AC4"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  <w:t xml:space="preserve"> S:</w:t>
      </w:r>
      <w:r w:rsidR="00F6721C"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  <w:t xml:space="preserve"> structural</w:t>
      </w:r>
    </w:p>
    <w:p w14:paraId="4E52BDF7" w14:textId="5B180A43" w:rsidR="000369CC" w:rsidRDefault="00995AC4" w:rsidP="00995AC4">
      <w:pPr>
        <w:spacing w:after="0" w:line="240" w:lineRule="auto"/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</w:pPr>
      <w:r w:rsidRPr="00995AC4"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  <w:t xml:space="preserve">FO: focal onset </w:t>
      </w:r>
      <w:r w:rsidR="000369CC" w:rsidRPr="00995AC4"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  <w:t>FIC: focal onset with impaired consciousness</w:t>
      </w:r>
    </w:p>
    <w:p w14:paraId="18F37FF5" w14:textId="50809D10" w:rsidR="00995AC4" w:rsidRDefault="00995AC4" w:rsidP="00995AC4">
      <w:pPr>
        <w:spacing w:after="0" w:line="240" w:lineRule="auto"/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</w:pPr>
      <w:r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  <w:t>M: male; F: Female</w:t>
      </w:r>
    </w:p>
    <w:p w14:paraId="349C0F2B" w14:textId="60DC019D" w:rsidR="009C68E0" w:rsidRDefault="009C68E0" w:rsidP="00995AC4">
      <w:pPr>
        <w:spacing w:after="0" w:line="240" w:lineRule="auto"/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</w:pPr>
      <w:r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  <w:t xml:space="preserve">TLE: temporal lobe epilepsy; FLE: frontal lobe epilepsy; PLE: parietal lobe epilepsy; OLE: occipital lobe epilepsy; </w:t>
      </w:r>
    </w:p>
    <w:p w14:paraId="553156CE" w14:textId="7336C9A3" w:rsidR="009C68E0" w:rsidRPr="00995AC4" w:rsidRDefault="009C68E0" w:rsidP="00995AC4">
      <w:pPr>
        <w:spacing w:after="0" w:line="240" w:lineRule="auto"/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</w:pPr>
      <w:r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  <w:t>L: left; R: right</w:t>
      </w:r>
    </w:p>
    <w:p w14:paraId="428C030C" w14:textId="105DB077" w:rsidR="00E675B0" w:rsidRDefault="00B840BD">
      <w:pPr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</w:pPr>
      <w:r w:rsidRPr="00B840BD"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  <w:t>SF: seizure frequency</w:t>
      </w:r>
    </w:p>
    <w:p w14:paraId="7547752F" w14:textId="2DDF670C" w:rsidR="00E675B0" w:rsidRDefault="00E675B0">
      <w:pPr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</w:pPr>
      <w:r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  <w:t xml:space="preserve">I: </w:t>
      </w:r>
      <w:r w:rsidR="004A57E3"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  <w:t>Università La Sapienza, Policlinico Umberto I</w:t>
      </w:r>
    </w:p>
    <w:p w14:paraId="5554B638" w14:textId="6E8115FE" w:rsidR="004A57E3" w:rsidRPr="00E675B0" w:rsidRDefault="004A57E3">
      <w:pPr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</w:pPr>
      <w:r>
        <w:rPr>
          <w:rFonts w:ascii="Arial Narrow" w:eastAsia="Times New Roman" w:hAnsi="Arial Narrow" w:cs="Times New Roman"/>
          <w:color w:val="000000"/>
          <w:sz w:val="18"/>
          <w:szCs w:val="16"/>
          <w:lang w:eastAsia="en-CA"/>
        </w:rPr>
        <w:lastRenderedPageBreak/>
        <w:t>II: Campus Bio-Medico University of Rome.</w:t>
      </w:r>
    </w:p>
    <w:p w14:paraId="5FEDA519" w14:textId="3A4976A1" w:rsidR="00C62A29" w:rsidRDefault="00C62A29" w:rsidP="00C62A29">
      <w:r>
        <w:t>LEV=levetiracetam, PHT=Phenytoin,</w:t>
      </w:r>
      <w:r w:rsidR="00194305">
        <w:t xml:space="preserve"> Z</w:t>
      </w:r>
      <w:r>
        <w:t>N</w:t>
      </w:r>
      <w:r w:rsidR="00194305">
        <w:t>S</w:t>
      </w:r>
      <w:r>
        <w:t>=Zonisamide, PB=Phenobarbital, LTG=Lamotrigine, VPA=Valproic Acid, TPM=Topiramate, CLB=Clobazam, CNZ=clonazepam, CBZ=Carbamazepine, PER=Perampanel</w:t>
      </w:r>
    </w:p>
    <w:sectPr w:rsidR="00C62A29" w:rsidSect="009C68E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8C74F2" w14:textId="77777777" w:rsidR="00A828F6" w:rsidRDefault="00A828F6" w:rsidP="00194305">
      <w:pPr>
        <w:spacing w:after="0" w:line="240" w:lineRule="auto"/>
      </w:pPr>
      <w:r>
        <w:separator/>
      </w:r>
    </w:p>
  </w:endnote>
  <w:endnote w:type="continuationSeparator" w:id="0">
    <w:p w14:paraId="4745AEC2" w14:textId="77777777" w:rsidR="00A828F6" w:rsidRDefault="00A828F6" w:rsidP="001943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2BFDB4" w14:textId="77777777" w:rsidR="00A828F6" w:rsidRDefault="00A828F6" w:rsidP="00194305">
      <w:pPr>
        <w:spacing w:after="0" w:line="240" w:lineRule="auto"/>
      </w:pPr>
      <w:r>
        <w:separator/>
      </w:r>
    </w:p>
  </w:footnote>
  <w:footnote w:type="continuationSeparator" w:id="0">
    <w:p w14:paraId="6D8D5A94" w14:textId="77777777" w:rsidR="00A828F6" w:rsidRDefault="00A828F6" w:rsidP="001943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5DE"/>
    <w:rsid w:val="000369CC"/>
    <w:rsid w:val="00056154"/>
    <w:rsid w:val="00084E83"/>
    <w:rsid w:val="000C4AD9"/>
    <w:rsid w:val="00154A4B"/>
    <w:rsid w:val="00194305"/>
    <w:rsid w:val="001A209A"/>
    <w:rsid w:val="00336BAA"/>
    <w:rsid w:val="003515E6"/>
    <w:rsid w:val="00475F28"/>
    <w:rsid w:val="004A57E3"/>
    <w:rsid w:val="004D3A57"/>
    <w:rsid w:val="00624BEB"/>
    <w:rsid w:val="006649A9"/>
    <w:rsid w:val="00864864"/>
    <w:rsid w:val="008A55F6"/>
    <w:rsid w:val="008E0CE9"/>
    <w:rsid w:val="009435DE"/>
    <w:rsid w:val="00955499"/>
    <w:rsid w:val="00995AC4"/>
    <w:rsid w:val="009B3B5E"/>
    <w:rsid w:val="009C68E0"/>
    <w:rsid w:val="009F25FA"/>
    <w:rsid w:val="00A41A11"/>
    <w:rsid w:val="00A828F6"/>
    <w:rsid w:val="00B364E3"/>
    <w:rsid w:val="00B563B7"/>
    <w:rsid w:val="00B840BD"/>
    <w:rsid w:val="00C0317A"/>
    <w:rsid w:val="00C27668"/>
    <w:rsid w:val="00C42192"/>
    <w:rsid w:val="00C62A29"/>
    <w:rsid w:val="00D94DC5"/>
    <w:rsid w:val="00DD17D5"/>
    <w:rsid w:val="00E075E2"/>
    <w:rsid w:val="00E675B0"/>
    <w:rsid w:val="00E7177F"/>
    <w:rsid w:val="00F11AE9"/>
    <w:rsid w:val="00F6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92727"/>
  <w15:chartTrackingRefBased/>
  <w15:docId w15:val="{FC4CEAF7-0650-4E55-A2E9-6B66871CE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B364E3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364E3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364E3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64E3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64E3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364E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364E3"/>
    <w:rPr>
      <w:rFonts w:ascii="Times New Roman" w:hAnsi="Times New Roman" w:cs="Times New Roman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943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94305"/>
  </w:style>
  <w:style w:type="paragraph" w:styleId="Pidipagina">
    <w:name w:val="footer"/>
    <w:basedOn w:val="Normale"/>
    <w:link w:val="PidipaginaCarattere"/>
    <w:uiPriority w:val="99"/>
    <w:unhideWhenUsed/>
    <w:rsid w:val="0019430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943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60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9AFD30-75AC-F94B-9378-69F1AE564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363</Words>
  <Characters>207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Pellegrino</dc:creator>
  <cp:keywords/>
  <dc:description/>
  <cp:lastModifiedBy>Assenza Giovanni</cp:lastModifiedBy>
  <cp:revision>19</cp:revision>
  <dcterms:created xsi:type="dcterms:W3CDTF">2018-04-13T10:57:00Z</dcterms:created>
  <dcterms:modified xsi:type="dcterms:W3CDTF">2018-11-29T09:04:00Z</dcterms:modified>
</cp:coreProperties>
</file>